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8314AD" w:rsidRDefault="00654E8F" w:rsidP="0001436A">
      <w:pPr>
        <w:pStyle w:val="SupplementaryMaterial"/>
        <w:rPr>
          <w:b w:val="0"/>
        </w:rPr>
      </w:pPr>
      <w:r w:rsidRPr="008314AD">
        <w:t>Supplementary Material</w:t>
      </w:r>
    </w:p>
    <w:p w14:paraId="5E584EE8" w14:textId="77777777" w:rsidR="00994A3D" w:rsidRPr="008314AD" w:rsidRDefault="00654E8F" w:rsidP="0001436A">
      <w:pPr>
        <w:pStyle w:val="1"/>
      </w:pPr>
      <w:r w:rsidRPr="008314AD">
        <w:t>Supplementary Figures and Tables</w:t>
      </w:r>
    </w:p>
    <w:p w14:paraId="3FE52489" w14:textId="39FE09E2" w:rsidR="00A27010" w:rsidRPr="008314AD" w:rsidRDefault="00994A3D" w:rsidP="00A27010">
      <w:pPr>
        <w:pStyle w:val="2"/>
        <w:rPr>
          <w:rFonts w:eastAsiaTheme="minorEastAsia"/>
          <w:lang w:eastAsia="zh-CN"/>
        </w:rPr>
      </w:pPr>
      <w:r w:rsidRPr="008314AD">
        <w:t xml:space="preserve">Supplementary </w:t>
      </w:r>
      <w:r w:rsidR="00A27010" w:rsidRPr="008314AD">
        <w:rPr>
          <w:rFonts w:eastAsiaTheme="minorEastAsia" w:hint="eastAsia"/>
          <w:lang w:eastAsia="zh-CN"/>
        </w:rPr>
        <w:t>Tables</w:t>
      </w:r>
    </w:p>
    <w:p w14:paraId="54B77AED" w14:textId="6A153CB8" w:rsidR="00A27010" w:rsidRPr="008314AD" w:rsidRDefault="00231BD9" w:rsidP="00A27010">
      <w:pPr>
        <w:jc w:val="center"/>
        <w:rPr>
          <w:rFonts w:eastAsia="宋体" w:cs="Times New Roman"/>
          <w:szCs w:val="24"/>
        </w:rPr>
      </w:pPr>
      <w:bookmarkStart w:id="0" w:name="_Hlk219733053"/>
      <w:r w:rsidRPr="008314AD">
        <w:rPr>
          <w:rFonts w:eastAsia="宋体" w:cs="Times New Roman"/>
          <w:szCs w:val="24"/>
        </w:rPr>
        <w:t xml:space="preserve">Supplementary Table </w:t>
      </w:r>
      <w:r w:rsidR="00A27010" w:rsidRPr="008314AD">
        <w:rPr>
          <w:rFonts w:eastAsia="宋体" w:cs="Times New Roman"/>
          <w:szCs w:val="24"/>
        </w:rPr>
        <w:t xml:space="preserve">2 </w:t>
      </w:r>
      <w:r w:rsidRPr="008314AD">
        <w:rPr>
          <w:rFonts w:eastAsia="宋体" w:cs="Times New Roman"/>
          <w:szCs w:val="24"/>
        </w:rPr>
        <w:t>Univariate and multivariate Cox regression analysis for overall survival (OS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4"/>
        <w:gridCol w:w="2410"/>
        <w:gridCol w:w="992"/>
        <w:gridCol w:w="2268"/>
        <w:gridCol w:w="850"/>
      </w:tblGrid>
      <w:tr w:rsidR="0006643F" w:rsidRPr="008314AD" w14:paraId="1288D242" w14:textId="77777777" w:rsidTr="005C68DD">
        <w:trPr>
          <w:trHeight w:val="545"/>
        </w:trPr>
        <w:tc>
          <w:tcPr>
            <w:tcW w:w="31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F3CA2A" w14:textId="77777777" w:rsidR="0006643F" w:rsidRPr="008314AD" w:rsidRDefault="0006643F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Characteristic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9F6E99" w14:textId="77777777" w:rsidR="0006643F" w:rsidRPr="008314AD" w:rsidRDefault="0006643F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Univariate Analysi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62A60A" w14:textId="77777777" w:rsidR="0006643F" w:rsidRPr="008314AD" w:rsidRDefault="0006643F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Multivariate Analysis</w:t>
            </w:r>
          </w:p>
        </w:tc>
      </w:tr>
      <w:tr w:rsidR="0006643F" w:rsidRPr="008314AD" w14:paraId="092FD113" w14:textId="77777777" w:rsidTr="005C68DD">
        <w:tc>
          <w:tcPr>
            <w:tcW w:w="31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F6F4F0" w14:textId="77777777" w:rsidR="0006643F" w:rsidRPr="008314AD" w:rsidRDefault="0006643F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1F4F31" w14:textId="77777777" w:rsidR="0006643F" w:rsidRPr="008314AD" w:rsidRDefault="0006643F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Hazard Ratio(95%</w:t>
            </w:r>
            <w:r w:rsidRPr="008314AD">
              <w:rPr>
                <w:rFonts w:eastAsia="宋体" w:cs="Times New Roman"/>
                <w:szCs w:val="24"/>
                <w:lang w:eastAsia="zh-CN"/>
              </w:rPr>
              <w:t>CI</w:t>
            </w:r>
            <w:r w:rsidRPr="008314AD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2DC086" w14:textId="77777777" w:rsidR="0006643F" w:rsidRPr="008314AD" w:rsidRDefault="0006643F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P 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3FB797" w14:textId="77777777" w:rsidR="0006643F" w:rsidRPr="008314AD" w:rsidRDefault="0006643F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Hazard Ratio(95%</w:t>
            </w:r>
            <w:r w:rsidRPr="008314AD">
              <w:rPr>
                <w:rFonts w:eastAsia="宋体" w:cs="Times New Roman"/>
                <w:szCs w:val="24"/>
                <w:lang w:eastAsia="zh-CN"/>
              </w:rPr>
              <w:t>CI</w:t>
            </w:r>
            <w:r w:rsidRPr="008314AD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72C656" w14:textId="77777777" w:rsidR="0006643F" w:rsidRPr="008314AD" w:rsidRDefault="0006643F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P value</w:t>
            </w:r>
          </w:p>
        </w:tc>
      </w:tr>
      <w:tr w:rsidR="008314AD" w:rsidRPr="008314AD" w14:paraId="3D49E16B" w14:textId="77777777" w:rsidTr="005C68DD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7474E3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Gend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B4D7AC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C2A599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579654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2EF3BF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</w:tr>
      <w:tr w:rsidR="008314AD" w:rsidRPr="008314AD" w14:paraId="380CF826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59A99A" w14:textId="77777777" w:rsidR="00A27010" w:rsidRPr="008314AD" w:rsidRDefault="00A27010" w:rsidP="005C68DD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CC49B8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34EA57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0EE4EB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0F8FD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</w:tr>
      <w:tr w:rsidR="008314AD" w:rsidRPr="008314AD" w14:paraId="0AE57E5A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98958E" w14:textId="77777777" w:rsidR="00A27010" w:rsidRPr="008314AD" w:rsidRDefault="00A27010" w:rsidP="005C68DD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AE5AED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0.501(0.183-1.3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E316FB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0.1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F56FB4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B220A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</w:tr>
      <w:tr w:rsidR="008314AD" w:rsidRPr="008314AD" w14:paraId="277E714C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2CF653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F28766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1.114(1.059-1.1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412533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＜</w:t>
            </w:r>
            <w:r w:rsidRPr="008314AD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3D0ADE" w14:textId="53CBA888" w:rsidR="00A27010" w:rsidRPr="008314AD" w:rsidRDefault="007010D9" w:rsidP="00C43AAE">
            <w:pPr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.1</w:t>
            </w:r>
            <w:r w:rsidR="00FC3B26">
              <w:rPr>
                <w:rFonts w:eastAsia="宋体" w:cs="Times New Roman" w:hint="eastAsia"/>
                <w:szCs w:val="24"/>
                <w:lang w:eastAsia="zh-CN"/>
              </w:rPr>
              <w:t>05</w:t>
            </w:r>
            <w:r>
              <w:rPr>
                <w:rFonts w:eastAsia="宋体" w:cs="Times New Roman" w:hint="eastAsia"/>
                <w:szCs w:val="24"/>
                <w:lang w:eastAsia="zh-CN"/>
              </w:rPr>
              <w:t>(1.0</w:t>
            </w:r>
            <w:r w:rsidR="00FC3B26">
              <w:rPr>
                <w:rFonts w:eastAsia="宋体" w:cs="Times New Roman" w:hint="eastAsia"/>
                <w:szCs w:val="24"/>
                <w:lang w:eastAsia="zh-CN"/>
              </w:rPr>
              <w:t>38</w:t>
            </w:r>
            <w:r>
              <w:rPr>
                <w:rFonts w:eastAsia="宋体" w:cs="Times New Roman" w:hint="eastAsia"/>
                <w:szCs w:val="24"/>
                <w:lang w:eastAsia="zh-CN"/>
              </w:rPr>
              <w:t>-1.1</w:t>
            </w:r>
            <w:r w:rsidR="00FC3B26">
              <w:rPr>
                <w:rFonts w:eastAsia="宋体" w:cs="Times New Roman" w:hint="eastAsia"/>
                <w:szCs w:val="24"/>
                <w:lang w:eastAsia="zh-CN"/>
              </w:rPr>
              <w:t>76</w:t>
            </w:r>
            <w:r>
              <w:rPr>
                <w:rFonts w:eastAsia="宋体"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6AB82" w14:textId="6291BCCA" w:rsidR="00A27010" w:rsidRPr="008314AD" w:rsidRDefault="00FC3B26" w:rsidP="00C43AAE">
            <w:pPr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0.002</w:t>
            </w:r>
          </w:p>
        </w:tc>
      </w:tr>
      <w:tr w:rsidR="008314AD" w:rsidRPr="008314AD" w14:paraId="544F6844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CD26A2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Diab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4FED45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4E306E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A4C6EC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03935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</w:tr>
      <w:tr w:rsidR="008314AD" w:rsidRPr="008314AD" w14:paraId="485B5979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5FD385" w14:textId="77777777" w:rsidR="00A27010" w:rsidRPr="008314AD" w:rsidRDefault="00A27010" w:rsidP="005C68DD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424E7D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C9DB97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FA02F4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00EFB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</w:tr>
      <w:tr w:rsidR="008314AD" w:rsidRPr="008314AD" w14:paraId="66FE93D7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8449D3" w14:textId="77777777" w:rsidR="00A27010" w:rsidRPr="008314AD" w:rsidRDefault="00A27010" w:rsidP="005C68DD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111FCF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2.061(0.753-5.6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FE2149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0.1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4FEC98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485D1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</w:tr>
      <w:tr w:rsidR="008314AD" w:rsidRPr="008314AD" w14:paraId="16D7A71D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7A950B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History of abdominal 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B49D17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FB49E2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4E245D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5E5A4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</w:tr>
      <w:tr w:rsidR="008314AD" w:rsidRPr="008314AD" w14:paraId="6E96829C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32B18A" w14:textId="77777777" w:rsidR="00A27010" w:rsidRPr="008314AD" w:rsidRDefault="00A27010" w:rsidP="005C68DD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D1E934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EC4336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DB47DC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08337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</w:tr>
      <w:tr w:rsidR="008314AD" w:rsidRPr="008314AD" w14:paraId="649D6E72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1D8C44" w14:textId="77777777" w:rsidR="00A27010" w:rsidRPr="008314AD" w:rsidRDefault="00A27010" w:rsidP="005C68DD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9AD9CE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0.861(0.200-3.7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A28A28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0.8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9ADD9A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411D9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</w:tr>
      <w:tr w:rsidR="008314AD" w:rsidRPr="008314AD" w14:paraId="1F70AFCE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A30999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Hyperten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B3E190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E126E2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9D7035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6A5BB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</w:tr>
      <w:tr w:rsidR="008314AD" w:rsidRPr="008314AD" w14:paraId="1AAC079F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154681" w14:textId="77777777" w:rsidR="00A27010" w:rsidRPr="008314AD" w:rsidRDefault="00A27010" w:rsidP="005C68DD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3EA671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842640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BC3FFD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FA57B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</w:tr>
      <w:tr w:rsidR="008314AD" w:rsidRPr="008314AD" w14:paraId="2C039F77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AD317B" w14:textId="77777777" w:rsidR="00A27010" w:rsidRPr="008314AD" w:rsidRDefault="00A27010" w:rsidP="005C68DD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5029E8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1.344(0.582-3.1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64642E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0.4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63E358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58E5F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</w:tr>
      <w:tr w:rsidR="008314AD" w:rsidRPr="008314AD" w14:paraId="0508E279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09609D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lastRenderedPageBreak/>
              <w:t>Coronary heart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CC2C58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CE067C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DB86B5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BA86B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</w:tr>
      <w:tr w:rsidR="008314AD" w:rsidRPr="008314AD" w14:paraId="7E0C22E5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E4E804" w14:textId="77777777" w:rsidR="00A27010" w:rsidRPr="008314AD" w:rsidRDefault="00A27010" w:rsidP="005C68DD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A5B3CD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EF8AD9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AE9CB2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E27DD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</w:tr>
      <w:tr w:rsidR="008314AD" w:rsidRPr="008314AD" w14:paraId="2C8F0D47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A3B4B0" w14:textId="77777777" w:rsidR="00A27010" w:rsidRPr="008314AD" w:rsidRDefault="00A27010" w:rsidP="005C68DD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578367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1.256(0.412-3.8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58DA7D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0.6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C2BF9B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D811D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</w:tr>
      <w:tr w:rsidR="008314AD" w:rsidRPr="008314AD" w14:paraId="48E48472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FD2B2C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Smok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6DEA50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C2C2CC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B7EDBD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85F81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</w:tr>
      <w:tr w:rsidR="008314AD" w:rsidRPr="008314AD" w14:paraId="368A420B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B9E62E" w14:textId="77777777" w:rsidR="00A27010" w:rsidRPr="008314AD" w:rsidRDefault="00A27010" w:rsidP="005C68DD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C0213E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C819A7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8CC2C7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94573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</w:tr>
      <w:tr w:rsidR="008314AD" w:rsidRPr="008314AD" w14:paraId="76D8291C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145DCF" w14:textId="77777777" w:rsidR="00A27010" w:rsidRPr="008314AD" w:rsidRDefault="00A27010" w:rsidP="005C68DD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5FC8C8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0.551(0.185-1.6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A680CA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0.2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A7A0F2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63C68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</w:tr>
      <w:tr w:rsidR="008314AD" w:rsidRPr="008314AD" w14:paraId="28EC9CD3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1934AB" w14:textId="25726256" w:rsidR="00AA5928" w:rsidRPr="008314AD" w:rsidRDefault="00AA5928" w:rsidP="00C43AAE">
            <w:pPr>
              <w:rPr>
                <w:rFonts w:eastAsia="宋体" w:cs="Times New Roman"/>
                <w:szCs w:val="24"/>
                <w:lang w:eastAsia="zh-CN"/>
              </w:rPr>
            </w:pPr>
            <w:r w:rsidRPr="008314AD">
              <w:rPr>
                <w:rFonts w:eastAsia="宋体" w:cs="Times New Roman" w:hint="eastAsia"/>
                <w:szCs w:val="24"/>
                <w:lang w:eastAsia="zh-CN"/>
              </w:rPr>
              <w:t>Drink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065A5D" w14:textId="77777777" w:rsidR="00AA5928" w:rsidRPr="008314AD" w:rsidRDefault="00AA5928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C57E3F" w14:textId="0C048513" w:rsidR="00AA5928" w:rsidRPr="008314AD" w:rsidRDefault="00AA5928" w:rsidP="00C43AAE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891645" w14:textId="77777777" w:rsidR="00AA5928" w:rsidRPr="008314AD" w:rsidRDefault="00AA5928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837AC" w14:textId="77777777" w:rsidR="00AA5928" w:rsidRPr="008314AD" w:rsidRDefault="00AA5928" w:rsidP="00C43AAE">
            <w:pPr>
              <w:rPr>
                <w:rFonts w:eastAsia="宋体" w:cs="Times New Roman"/>
                <w:szCs w:val="24"/>
              </w:rPr>
            </w:pPr>
          </w:p>
        </w:tc>
      </w:tr>
      <w:tr w:rsidR="008314AD" w:rsidRPr="008314AD" w14:paraId="6BC0AFEE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926E44" w14:textId="7758F42B" w:rsidR="00AA5928" w:rsidRPr="008314AD" w:rsidRDefault="00AA5928" w:rsidP="005C68DD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 w:hint="eastAsia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9CE784" w14:textId="407DA4A3" w:rsidR="00AA5928" w:rsidRPr="008314AD" w:rsidRDefault="00AA5928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6A915E" w14:textId="77777777" w:rsidR="00AA5928" w:rsidRPr="008314AD" w:rsidRDefault="00AA5928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577188" w14:textId="77777777" w:rsidR="00AA5928" w:rsidRPr="008314AD" w:rsidRDefault="00AA5928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B3297" w14:textId="77777777" w:rsidR="00AA5928" w:rsidRPr="008314AD" w:rsidRDefault="00AA5928" w:rsidP="00C43AAE">
            <w:pPr>
              <w:rPr>
                <w:rFonts w:eastAsia="宋体" w:cs="Times New Roman"/>
                <w:szCs w:val="24"/>
              </w:rPr>
            </w:pPr>
          </w:p>
        </w:tc>
      </w:tr>
      <w:tr w:rsidR="008314AD" w:rsidRPr="008314AD" w14:paraId="4525ECCE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82B016" w14:textId="32EDCAC9" w:rsidR="00AA5928" w:rsidRPr="008314AD" w:rsidRDefault="00AA5928" w:rsidP="005C68DD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 w:hint="eastAsia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AA0B57" w14:textId="21F01A6D" w:rsidR="00AA5928" w:rsidRPr="008314AD" w:rsidRDefault="00AA5928" w:rsidP="00C43AAE">
            <w:pPr>
              <w:rPr>
                <w:rFonts w:eastAsia="宋体" w:cs="Times New Roman"/>
                <w:szCs w:val="24"/>
                <w:lang w:eastAsia="zh-CN"/>
              </w:rPr>
            </w:pPr>
            <w:r w:rsidRPr="008314AD">
              <w:rPr>
                <w:rFonts w:eastAsia="宋体" w:cs="Times New Roman" w:hint="eastAsia"/>
                <w:szCs w:val="24"/>
                <w:lang w:eastAsia="zh-CN"/>
              </w:rPr>
              <w:t>1.472(0.570-3.8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81F027" w14:textId="734870E6" w:rsidR="00AA5928" w:rsidRPr="008314AD" w:rsidRDefault="00005D07" w:rsidP="00C43AAE">
            <w:pPr>
              <w:rPr>
                <w:rFonts w:eastAsia="宋体" w:cs="Times New Roman"/>
                <w:szCs w:val="24"/>
              </w:rPr>
            </w:pPr>
            <w:r w:rsidRPr="00005D07">
              <w:rPr>
                <w:rFonts w:eastAsia="宋体" w:cs="Times New Roman"/>
                <w:szCs w:val="24"/>
              </w:rPr>
              <w:t>0.4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E7096B" w14:textId="77777777" w:rsidR="00AA5928" w:rsidRPr="008314AD" w:rsidRDefault="00AA5928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13472" w14:textId="77777777" w:rsidR="00AA5928" w:rsidRPr="008314AD" w:rsidRDefault="00AA5928" w:rsidP="00C43AAE">
            <w:pPr>
              <w:rPr>
                <w:rFonts w:eastAsia="宋体" w:cs="Times New Roman"/>
                <w:szCs w:val="24"/>
              </w:rPr>
            </w:pPr>
          </w:p>
        </w:tc>
      </w:tr>
      <w:tr w:rsidR="008314AD" w:rsidRPr="008314AD" w14:paraId="47255E29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AE1460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Tumor numb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5094CB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691B7F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509267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D6D42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</w:tr>
      <w:tr w:rsidR="008314AD" w:rsidRPr="008314AD" w14:paraId="3CD54900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9A14EC" w14:textId="77777777" w:rsidR="00A27010" w:rsidRPr="008314AD" w:rsidRDefault="00A27010" w:rsidP="005C68DD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Sing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218D41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34E9A2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F3985C" w14:textId="12D34F29" w:rsidR="00A27010" w:rsidRPr="008314AD" w:rsidRDefault="00487AF2" w:rsidP="00C43AAE">
            <w:pPr>
              <w:rPr>
                <w:rFonts w:eastAsia="宋体" w:cs="Times New Roman"/>
                <w:szCs w:val="24"/>
              </w:rPr>
            </w:pPr>
            <w:r w:rsidRPr="00487AF2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8D737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</w:tr>
      <w:tr w:rsidR="008314AD" w:rsidRPr="008314AD" w14:paraId="6507CC79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5E4DAE" w14:textId="77777777" w:rsidR="00A27010" w:rsidRPr="008314AD" w:rsidRDefault="00A27010" w:rsidP="005C68DD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Multip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D6ED66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2.158(0.916-5.0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5E05B9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0.0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0E4F5E" w14:textId="5C76AC34" w:rsidR="00A27010" w:rsidRPr="008314AD" w:rsidRDefault="00FC3B26" w:rsidP="00C43AAE">
            <w:pPr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.626(0.669-3.9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795B9" w14:textId="4E8DC887" w:rsidR="00A27010" w:rsidRPr="008314AD" w:rsidRDefault="00FC3B26" w:rsidP="00C43AAE">
            <w:pPr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0.283</w:t>
            </w:r>
          </w:p>
        </w:tc>
      </w:tr>
      <w:tr w:rsidR="008314AD" w:rsidRPr="008314AD" w14:paraId="25D81FB7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3C17DE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Tumor siz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6C9EA7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0F4202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6442A8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E11A8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</w:tr>
      <w:tr w:rsidR="008314AD" w:rsidRPr="008314AD" w14:paraId="5A225F79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458678" w14:textId="77777777" w:rsidR="00A27010" w:rsidRPr="008314AD" w:rsidRDefault="00A27010" w:rsidP="005C68DD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≤3c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44A560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89306A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13127F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9709E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</w:tr>
      <w:tr w:rsidR="008314AD" w:rsidRPr="008314AD" w14:paraId="49DCB08D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B58B62" w14:textId="77777777" w:rsidR="00A27010" w:rsidRPr="008314AD" w:rsidRDefault="00A27010" w:rsidP="005C68DD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＞</w:t>
            </w:r>
            <w:r w:rsidRPr="008314AD">
              <w:rPr>
                <w:rFonts w:eastAsia="宋体" w:cs="Times New Roman"/>
                <w:szCs w:val="24"/>
              </w:rPr>
              <w:t>3c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B1140F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1.723(0.628-4.7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5B34D4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0.2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067765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F1105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</w:tr>
      <w:tr w:rsidR="008314AD" w:rsidRPr="008314AD" w14:paraId="04298117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6DF2DB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Tumor gra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0A8909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37F112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27E801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C2523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</w:tr>
      <w:tr w:rsidR="008314AD" w:rsidRPr="008314AD" w14:paraId="0C8B4F6D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4A0CDF" w14:textId="77777777" w:rsidR="00A27010" w:rsidRPr="008314AD" w:rsidRDefault="00A27010" w:rsidP="005C68DD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DCA5B8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CE7475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56AD02" w14:textId="69058AD6" w:rsidR="00A27010" w:rsidRPr="008314AD" w:rsidRDefault="00487AF2" w:rsidP="00C43AAE">
            <w:pPr>
              <w:rPr>
                <w:rFonts w:eastAsia="宋体" w:cs="Times New Roman"/>
                <w:szCs w:val="24"/>
              </w:rPr>
            </w:pPr>
            <w:r w:rsidRPr="00487AF2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7ECFC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</w:tr>
      <w:tr w:rsidR="008314AD" w:rsidRPr="008314AD" w14:paraId="00B65E60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72ADD6" w14:textId="77777777" w:rsidR="00A27010" w:rsidRPr="008314AD" w:rsidRDefault="00A27010" w:rsidP="005C68DD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83CF25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6.335(2.131-18.8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AEA792" w14:textId="5E815803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5F3973" w14:textId="2471EEC3" w:rsidR="00A27010" w:rsidRPr="008314AD" w:rsidRDefault="007010D9" w:rsidP="00C43AAE">
            <w:pPr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.</w:t>
            </w:r>
            <w:r w:rsidR="00FC3B26">
              <w:rPr>
                <w:rFonts w:eastAsia="宋体" w:cs="Times New Roman" w:hint="eastAsia"/>
                <w:szCs w:val="24"/>
                <w:lang w:eastAsia="zh-CN"/>
              </w:rPr>
              <w:t>401</w:t>
            </w:r>
            <w:r>
              <w:rPr>
                <w:rFonts w:eastAsia="宋体" w:cs="Times New Roman" w:hint="eastAsia"/>
                <w:szCs w:val="24"/>
                <w:lang w:eastAsia="zh-CN"/>
              </w:rPr>
              <w:t>(1.</w:t>
            </w:r>
            <w:r w:rsidR="00FC3B26">
              <w:rPr>
                <w:rFonts w:eastAsia="宋体" w:cs="Times New Roman" w:hint="eastAsia"/>
                <w:szCs w:val="24"/>
                <w:lang w:eastAsia="zh-CN"/>
              </w:rPr>
              <w:t>109</w:t>
            </w:r>
            <w:r>
              <w:rPr>
                <w:rFonts w:eastAsia="宋体" w:cs="Times New Roman" w:hint="eastAsia"/>
                <w:szCs w:val="24"/>
                <w:lang w:eastAsia="zh-CN"/>
              </w:rPr>
              <w:t>-</w:t>
            </w:r>
            <w:r w:rsidR="00FC3B26">
              <w:rPr>
                <w:rFonts w:eastAsia="宋体" w:cs="Times New Roman" w:hint="eastAsia"/>
                <w:szCs w:val="24"/>
                <w:lang w:eastAsia="zh-CN"/>
              </w:rPr>
              <w:t>10.430</w:t>
            </w:r>
            <w:r>
              <w:rPr>
                <w:rFonts w:eastAsia="宋体"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BA71A" w14:textId="41E185E8" w:rsidR="00A27010" w:rsidRPr="008314AD" w:rsidRDefault="007010D9" w:rsidP="00C43AAE">
            <w:pPr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0.0</w:t>
            </w:r>
            <w:r w:rsidR="00FC3B26">
              <w:rPr>
                <w:rFonts w:eastAsia="宋体" w:cs="Times New Roman" w:hint="eastAsia"/>
                <w:szCs w:val="24"/>
                <w:lang w:eastAsia="zh-CN"/>
              </w:rPr>
              <w:t>32</w:t>
            </w:r>
          </w:p>
        </w:tc>
      </w:tr>
      <w:tr w:rsidR="008314AD" w:rsidRPr="008314AD" w14:paraId="61F0A00A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4F38C0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Tumor st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412093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8B9253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795BB6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01BA0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</w:tr>
      <w:tr w:rsidR="008314AD" w:rsidRPr="008314AD" w14:paraId="009E9888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389472" w14:textId="0176058A" w:rsidR="00A27010" w:rsidRPr="008314AD" w:rsidRDefault="00A27010" w:rsidP="005C68DD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lastRenderedPageBreak/>
              <w:t>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A3BA13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262A85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39EBF5" w14:textId="595029B8" w:rsidR="00A27010" w:rsidRPr="008314AD" w:rsidRDefault="00487AF2" w:rsidP="00C43AAE">
            <w:pPr>
              <w:rPr>
                <w:rFonts w:eastAsia="宋体" w:cs="Times New Roman"/>
                <w:szCs w:val="24"/>
              </w:rPr>
            </w:pPr>
            <w:r w:rsidRPr="00487AF2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E11D3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</w:p>
        </w:tc>
      </w:tr>
      <w:tr w:rsidR="008314AD" w:rsidRPr="008314AD" w14:paraId="4FD3A5DA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4E5AD1" w14:textId="6EF3C619" w:rsidR="00A27010" w:rsidRPr="008314AD" w:rsidRDefault="00A27010" w:rsidP="005C68DD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T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FEF3B8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3.571(1.379-9.2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D8BF72" w14:textId="77777777" w:rsidR="00A27010" w:rsidRPr="008314AD" w:rsidRDefault="00A27010" w:rsidP="00C43AAE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0.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355DF1" w14:textId="1903A60E" w:rsidR="00A27010" w:rsidRPr="008314AD" w:rsidRDefault="007010D9" w:rsidP="00C43AAE">
            <w:pPr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.</w:t>
            </w:r>
            <w:r w:rsidR="00FC3B26">
              <w:rPr>
                <w:rFonts w:eastAsia="宋体" w:cs="Times New Roman" w:hint="eastAsia"/>
                <w:szCs w:val="24"/>
                <w:lang w:eastAsia="zh-CN"/>
              </w:rPr>
              <w:t>436</w:t>
            </w:r>
            <w:r>
              <w:rPr>
                <w:rFonts w:eastAsia="宋体" w:cs="Times New Roman" w:hint="eastAsia"/>
                <w:szCs w:val="24"/>
                <w:lang w:eastAsia="zh-CN"/>
              </w:rPr>
              <w:t>(0.</w:t>
            </w:r>
            <w:r w:rsidR="009F21CC">
              <w:rPr>
                <w:rFonts w:eastAsia="宋体" w:cs="Times New Roman" w:hint="eastAsia"/>
                <w:szCs w:val="24"/>
                <w:lang w:eastAsia="zh-CN"/>
              </w:rPr>
              <w:t>904</w:t>
            </w:r>
            <w:r>
              <w:rPr>
                <w:rFonts w:eastAsia="宋体" w:cs="Times New Roman" w:hint="eastAsia"/>
                <w:szCs w:val="24"/>
                <w:lang w:eastAsia="zh-CN"/>
              </w:rPr>
              <w:t>-6.</w:t>
            </w:r>
            <w:r w:rsidR="009F21CC">
              <w:rPr>
                <w:rFonts w:eastAsia="宋体" w:cs="Times New Roman" w:hint="eastAsia"/>
                <w:szCs w:val="24"/>
                <w:lang w:eastAsia="zh-CN"/>
              </w:rPr>
              <w:t>561</w:t>
            </w:r>
            <w:r>
              <w:rPr>
                <w:rFonts w:eastAsia="宋体"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1C51C" w14:textId="3C0637C9" w:rsidR="00A27010" w:rsidRPr="008314AD" w:rsidRDefault="007010D9" w:rsidP="00C43AAE">
            <w:pPr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0.0</w:t>
            </w:r>
            <w:r w:rsidR="009F21CC">
              <w:rPr>
                <w:rFonts w:eastAsia="宋体" w:cs="Times New Roman" w:hint="eastAsia"/>
                <w:szCs w:val="24"/>
                <w:lang w:eastAsia="zh-CN"/>
              </w:rPr>
              <w:t>78</w:t>
            </w:r>
          </w:p>
        </w:tc>
      </w:tr>
      <w:tr w:rsidR="007010D9" w:rsidRPr="008314AD" w14:paraId="36A3459D" w14:textId="77777777" w:rsidTr="00C43AAE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033F2C" w14:textId="7D8B025F" w:rsidR="007010D9" w:rsidRPr="008314AD" w:rsidDel="00662EDD" w:rsidRDefault="007010D9" w:rsidP="005C68DD">
            <w:pPr>
              <w:rPr>
                <w:rFonts w:eastAsia="宋体" w:cs="Times New Roman"/>
                <w:szCs w:val="24"/>
                <w:lang w:eastAsia="zh-CN"/>
              </w:rPr>
            </w:pPr>
            <w:r w:rsidRPr="006917F1">
              <w:rPr>
                <w:rFonts w:cs="Times New Roman"/>
                <w:szCs w:val="24"/>
              </w:rPr>
              <w:t>Concomitant C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9B3547" w14:textId="77777777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57CAC5" w14:textId="77777777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0AC993" w14:textId="77777777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3D65B" w14:textId="77777777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</w:p>
        </w:tc>
      </w:tr>
      <w:tr w:rsidR="007010D9" w:rsidRPr="008314AD" w14:paraId="6EB10DAE" w14:textId="77777777" w:rsidTr="00C43AAE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BD7BB7" w14:textId="58E6E27B" w:rsidR="007010D9" w:rsidRPr="008314AD" w:rsidDel="00662EDD" w:rsidRDefault="007010D9" w:rsidP="007010D9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287117">
              <w:rPr>
                <w:rFonts w:cs="Times New Roman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40037C" w14:textId="6D1DA820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  <w:r w:rsidRPr="007010D9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D26405" w14:textId="77777777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53E199" w14:textId="26B784AF" w:rsidR="007010D9" w:rsidRPr="008314AD" w:rsidRDefault="00487AF2" w:rsidP="007010D9">
            <w:pPr>
              <w:rPr>
                <w:rFonts w:eastAsia="宋体" w:cs="Times New Roman"/>
                <w:szCs w:val="24"/>
              </w:rPr>
            </w:pPr>
            <w:r w:rsidRPr="00487AF2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26387" w14:textId="77777777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</w:p>
        </w:tc>
      </w:tr>
      <w:tr w:rsidR="007010D9" w:rsidRPr="008314AD" w14:paraId="2F7B2963" w14:textId="77777777" w:rsidTr="00C43AAE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6DF69A" w14:textId="2C8B7F26" w:rsidR="007010D9" w:rsidRPr="008314AD" w:rsidDel="00662EDD" w:rsidRDefault="007010D9" w:rsidP="007010D9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287117">
              <w:rPr>
                <w:rFonts w:cs="Times New Roman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9A6303" w14:textId="5027B0A0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  <w:r w:rsidRPr="007010D9">
              <w:rPr>
                <w:rFonts w:eastAsia="宋体" w:cs="Times New Roman"/>
                <w:szCs w:val="24"/>
              </w:rPr>
              <w:t xml:space="preserve"> </w:t>
            </w:r>
            <w:r w:rsidR="00452260">
              <w:rPr>
                <w:rFonts w:eastAsia="宋体" w:cs="Times New Roman" w:hint="eastAsia"/>
                <w:szCs w:val="24"/>
                <w:lang w:eastAsia="zh-CN"/>
              </w:rPr>
              <w:t>12.</w:t>
            </w:r>
            <w:r w:rsidR="001425BB">
              <w:rPr>
                <w:rFonts w:eastAsia="宋体" w:cs="Times New Roman" w:hint="eastAsia"/>
                <w:szCs w:val="24"/>
                <w:lang w:eastAsia="zh-CN"/>
              </w:rPr>
              <w:t>575</w:t>
            </w:r>
            <w:r w:rsidRPr="007010D9">
              <w:rPr>
                <w:rFonts w:eastAsia="宋体" w:cs="Times New Roman"/>
                <w:szCs w:val="24"/>
              </w:rPr>
              <w:t>(</w:t>
            </w:r>
            <w:r w:rsidR="00452260">
              <w:rPr>
                <w:rFonts w:eastAsia="宋体" w:cs="Times New Roman" w:hint="eastAsia"/>
                <w:szCs w:val="24"/>
                <w:lang w:eastAsia="zh-CN"/>
              </w:rPr>
              <w:t>3.6</w:t>
            </w:r>
            <w:r w:rsidR="001425BB">
              <w:rPr>
                <w:rFonts w:eastAsia="宋体" w:cs="Times New Roman" w:hint="eastAsia"/>
                <w:szCs w:val="24"/>
                <w:lang w:eastAsia="zh-CN"/>
              </w:rPr>
              <w:t>5</w:t>
            </w:r>
            <w:r w:rsidR="00452260">
              <w:rPr>
                <w:rFonts w:eastAsia="宋体" w:cs="Times New Roman" w:hint="eastAsia"/>
                <w:szCs w:val="24"/>
                <w:lang w:eastAsia="zh-CN"/>
              </w:rPr>
              <w:t>6</w:t>
            </w:r>
            <w:r w:rsidRPr="007010D9">
              <w:rPr>
                <w:rFonts w:eastAsia="宋体" w:cs="Times New Roman"/>
                <w:szCs w:val="24"/>
              </w:rPr>
              <w:t>-</w:t>
            </w:r>
            <w:r w:rsidR="00452260">
              <w:rPr>
                <w:rFonts w:eastAsia="宋体" w:cs="Times New Roman" w:hint="eastAsia"/>
                <w:szCs w:val="24"/>
                <w:lang w:eastAsia="zh-CN"/>
              </w:rPr>
              <w:t>43.3</w:t>
            </w:r>
            <w:r w:rsidR="001425BB">
              <w:rPr>
                <w:rFonts w:eastAsia="宋体" w:cs="Times New Roman" w:hint="eastAsia"/>
                <w:szCs w:val="24"/>
                <w:lang w:eastAsia="zh-CN"/>
              </w:rPr>
              <w:t>51</w:t>
            </w:r>
            <w:r w:rsidRPr="007010D9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D547AE" w14:textId="50DE18DA" w:rsidR="007010D9" w:rsidRPr="008314AD" w:rsidRDefault="00452260" w:rsidP="007010D9">
            <w:pPr>
              <w:rPr>
                <w:rFonts w:eastAsia="宋体" w:cs="Times New Roman"/>
                <w:szCs w:val="24"/>
                <w:lang w:eastAsia="zh-CN"/>
              </w:rPr>
            </w:pPr>
            <w:r w:rsidRPr="00452260">
              <w:rPr>
                <w:rFonts w:eastAsia="宋体" w:cs="Times New Roman" w:hint="eastAsia"/>
                <w:szCs w:val="24"/>
                <w:lang w:eastAsia="zh-CN"/>
              </w:rPr>
              <w:t>＜</w:t>
            </w:r>
            <w:r w:rsidRPr="00452260">
              <w:rPr>
                <w:rFonts w:eastAsia="宋体" w:cs="Times New Roman" w:hint="eastAsia"/>
                <w:szCs w:val="24"/>
                <w:lang w:eastAsia="zh-CN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2B8CAB" w14:textId="76D82DA0" w:rsidR="007010D9" w:rsidRPr="008314AD" w:rsidRDefault="009F21CC" w:rsidP="007010D9">
            <w:pPr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.150</w:t>
            </w:r>
            <w:r w:rsidR="007010D9">
              <w:rPr>
                <w:rFonts w:eastAsia="宋体" w:cs="Times New Roman" w:hint="eastAsia"/>
                <w:szCs w:val="24"/>
                <w:lang w:eastAsia="zh-CN"/>
              </w:rPr>
              <w:t>(</w:t>
            </w:r>
            <w:r>
              <w:rPr>
                <w:rFonts w:eastAsia="宋体" w:cs="Times New Roman" w:hint="eastAsia"/>
                <w:szCs w:val="24"/>
                <w:lang w:eastAsia="zh-CN"/>
              </w:rPr>
              <w:t>0.819</w:t>
            </w:r>
            <w:r w:rsidR="007010D9">
              <w:rPr>
                <w:rFonts w:eastAsia="宋体" w:cs="Times New Roman" w:hint="eastAsia"/>
                <w:szCs w:val="24"/>
                <w:lang w:eastAsia="zh-CN"/>
              </w:rPr>
              <w:t>-1</w:t>
            </w:r>
            <w:r w:rsidR="00FC3B26">
              <w:rPr>
                <w:rFonts w:eastAsia="宋体" w:cs="Times New Roman" w:hint="eastAsia"/>
                <w:szCs w:val="24"/>
                <w:lang w:eastAsia="zh-CN"/>
              </w:rPr>
              <w:t>2</w:t>
            </w:r>
            <w:r>
              <w:rPr>
                <w:rFonts w:eastAsia="宋体" w:cs="Times New Roman" w:hint="eastAsia"/>
                <w:szCs w:val="24"/>
                <w:lang w:eastAsia="zh-CN"/>
              </w:rPr>
              <w:t>.120</w:t>
            </w:r>
            <w:r w:rsidR="007010D9">
              <w:rPr>
                <w:rFonts w:eastAsia="宋体"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04747" w14:textId="3495AB01" w:rsidR="007010D9" w:rsidRPr="008314AD" w:rsidRDefault="007010D9" w:rsidP="007010D9">
            <w:pPr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0.0</w:t>
            </w:r>
            <w:r w:rsidR="009F21CC">
              <w:rPr>
                <w:rFonts w:eastAsia="宋体" w:cs="Times New Roman" w:hint="eastAsia"/>
                <w:szCs w:val="24"/>
                <w:lang w:eastAsia="zh-CN"/>
              </w:rPr>
              <w:t>95</w:t>
            </w:r>
          </w:p>
        </w:tc>
      </w:tr>
      <w:tr w:rsidR="007010D9" w:rsidRPr="008314AD" w14:paraId="192F5FC4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8E7E81" w14:textId="77777777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GLR grou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97DA54" w14:textId="77777777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9F9C96" w14:textId="77777777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46F8B0" w14:textId="77777777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F5BBF" w14:textId="77777777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</w:p>
        </w:tc>
      </w:tr>
      <w:tr w:rsidR="007010D9" w:rsidRPr="008314AD" w14:paraId="1E832DF8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79B094" w14:textId="77777777" w:rsidR="007010D9" w:rsidRPr="008314AD" w:rsidRDefault="007010D9" w:rsidP="005C68DD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≤11.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77F774" w14:textId="77777777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5D073E" w14:textId="77777777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EB90CA" w14:textId="77777777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E8939" w14:textId="77777777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</w:p>
        </w:tc>
      </w:tr>
      <w:tr w:rsidR="007010D9" w:rsidRPr="008314AD" w14:paraId="3BEDDFD9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8749E7" w14:textId="77777777" w:rsidR="007010D9" w:rsidRPr="008314AD" w:rsidRDefault="007010D9" w:rsidP="005C68DD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＞</w:t>
            </w:r>
            <w:r w:rsidRPr="008314AD">
              <w:rPr>
                <w:rFonts w:eastAsia="宋体" w:cs="Times New Roman"/>
                <w:szCs w:val="24"/>
              </w:rPr>
              <w:t>11.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2AEF58" w14:textId="77777777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0.652(0.273-1.5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2CE74B" w14:textId="77777777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0.3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B230C3" w14:textId="77777777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5A73E" w14:textId="77777777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</w:p>
        </w:tc>
      </w:tr>
      <w:tr w:rsidR="007010D9" w:rsidRPr="008314AD" w14:paraId="0D1F659A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42452D" w14:textId="1FB48D45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cs="Times New Roman"/>
                <w:sz w:val="21"/>
                <w:szCs w:val="21"/>
                <w:lang w:eastAsia="zh-CN"/>
              </w:rPr>
              <w:t>Postoperative adjuvant therapy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64A6B6" w14:textId="77777777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5C8C61" w14:textId="77777777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822D3E" w14:textId="77777777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E92B8" w14:textId="77777777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</w:p>
        </w:tc>
      </w:tr>
      <w:tr w:rsidR="007010D9" w:rsidRPr="008314AD" w14:paraId="22C1A88F" w14:textId="77777777" w:rsidTr="005C68D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897598" w14:textId="6C9C4A22" w:rsidR="007010D9" w:rsidRPr="008314AD" w:rsidRDefault="007010D9" w:rsidP="005C68DD">
            <w:pPr>
              <w:ind w:firstLineChars="200" w:firstLine="420"/>
              <w:rPr>
                <w:rFonts w:eastAsia="宋体" w:cs="Times New Roman"/>
                <w:szCs w:val="24"/>
              </w:rPr>
            </w:pPr>
            <w:r w:rsidRPr="008314AD">
              <w:rPr>
                <w:rFonts w:cs="Times New Roman" w:hint="eastAsia"/>
                <w:sz w:val="21"/>
                <w:szCs w:val="21"/>
                <w:lang w:eastAsia="zh-CN"/>
              </w:rPr>
              <w:t>I</w:t>
            </w:r>
            <w:r w:rsidRPr="008314AD">
              <w:rPr>
                <w:rFonts w:cs="Times New Roman"/>
                <w:sz w:val="21"/>
                <w:szCs w:val="21"/>
              </w:rPr>
              <w:t>ntravesical chemotherap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712D26" w14:textId="385AF7A6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  <w:r w:rsidRPr="008314A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DDD7FB" w14:textId="77777777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B39578" w14:textId="77777777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9FBE7" w14:textId="77777777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</w:p>
        </w:tc>
      </w:tr>
      <w:tr w:rsidR="007010D9" w:rsidRPr="008314AD" w14:paraId="150E9649" w14:textId="77777777" w:rsidTr="005C68DD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731A47" w14:textId="42D4F1CA" w:rsidR="007010D9" w:rsidRPr="008314AD" w:rsidRDefault="007010D9" w:rsidP="005C68DD">
            <w:pPr>
              <w:ind w:firstLineChars="200" w:firstLine="420"/>
              <w:rPr>
                <w:rFonts w:eastAsia="宋体" w:cs="Times New Roman"/>
                <w:szCs w:val="24"/>
              </w:rPr>
            </w:pPr>
            <w:r w:rsidRPr="008314AD">
              <w:rPr>
                <w:rFonts w:cs="Times New Roman" w:hint="eastAsia"/>
                <w:sz w:val="21"/>
                <w:szCs w:val="21"/>
                <w:lang w:eastAsia="zh-CN"/>
              </w:rPr>
              <w:t>BC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C40D4D" w14:textId="409401A6" w:rsidR="007010D9" w:rsidRPr="008314AD" w:rsidRDefault="007010D9" w:rsidP="007010D9">
            <w:pPr>
              <w:rPr>
                <w:rFonts w:eastAsia="宋体" w:cs="Times New Roman"/>
                <w:szCs w:val="24"/>
                <w:lang w:eastAsia="zh-CN"/>
              </w:rPr>
            </w:pPr>
            <w:r w:rsidRPr="008314AD">
              <w:rPr>
                <w:rFonts w:eastAsia="宋体" w:cs="Times New Roman" w:hint="eastAsia"/>
                <w:szCs w:val="24"/>
                <w:lang w:eastAsia="zh-CN"/>
              </w:rPr>
              <w:t>1.337(0.176-10.15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3F3864" w14:textId="7D7C9814" w:rsidR="007010D9" w:rsidRPr="008314AD" w:rsidRDefault="007010D9" w:rsidP="007010D9">
            <w:pPr>
              <w:rPr>
                <w:rFonts w:eastAsia="宋体" w:cs="Times New Roman"/>
                <w:szCs w:val="24"/>
                <w:lang w:eastAsia="zh-CN"/>
              </w:rPr>
            </w:pPr>
            <w:r w:rsidRPr="008314AD">
              <w:rPr>
                <w:rFonts w:eastAsia="宋体" w:cs="Times New Roman" w:hint="eastAsia"/>
                <w:szCs w:val="24"/>
                <w:lang w:eastAsia="zh-CN"/>
              </w:rPr>
              <w:t>0.77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62F9A5" w14:textId="77777777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0FF3F4" w14:textId="77777777" w:rsidR="007010D9" w:rsidRPr="008314AD" w:rsidRDefault="007010D9" w:rsidP="007010D9">
            <w:pPr>
              <w:rPr>
                <w:rFonts w:eastAsia="宋体" w:cs="Times New Roman"/>
                <w:szCs w:val="24"/>
              </w:rPr>
            </w:pPr>
          </w:p>
        </w:tc>
      </w:tr>
      <w:bookmarkEnd w:id="0"/>
    </w:tbl>
    <w:p w14:paraId="58F1AED1" w14:textId="77777777" w:rsidR="00DE23E8" w:rsidRPr="008314AD" w:rsidRDefault="00DE23E8" w:rsidP="00654E8F">
      <w:pPr>
        <w:spacing w:before="240"/>
      </w:pPr>
    </w:p>
    <w:sectPr w:rsidR="00DE23E8" w:rsidRPr="008314A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E9DFA3" w14:textId="77777777" w:rsidR="00C52CA0" w:rsidRDefault="00C52CA0" w:rsidP="00117666">
      <w:pPr>
        <w:spacing w:after="0"/>
      </w:pPr>
      <w:r>
        <w:separator/>
      </w:r>
    </w:p>
  </w:endnote>
  <w:endnote w:type="continuationSeparator" w:id="0">
    <w:p w14:paraId="47DC7BF2" w14:textId="77777777" w:rsidR="00C52CA0" w:rsidRDefault="00C52C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83CC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83C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83C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83CC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83C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83C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EBB6BB" w14:textId="77777777" w:rsidR="00C52CA0" w:rsidRDefault="00C52CA0" w:rsidP="00117666">
      <w:pPr>
        <w:spacing w:after="0"/>
      </w:pPr>
      <w:r>
        <w:separator/>
      </w:r>
    </w:p>
  </w:footnote>
  <w:footnote w:type="continuationSeparator" w:id="0">
    <w:p w14:paraId="549ED156" w14:textId="77777777" w:rsidR="00C52CA0" w:rsidRDefault="00C52C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83CC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83CC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D07"/>
    <w:rsid w:val="0001436A"/>
    <w:rsid w:val="00034304"/>
    <w:rsid w:val="00035434"/>
    <w:rsid w:val="00052A14"/>
    <w:rsid w:val="0006643F"/>
    <w:rsid w:val="00077D53"/>
    <w:rsid w:val="00105FD9"/>
    <w:rsid w:val="00117666"/>
    <w:rsid w:val="00124127"/>
    <w:rsid w:val="00126209"/>
    <w:rsid w:val="001425BB"/>
    <w:rsid w:val="0015176D"/>
    <w:rsid w:val="001549D3"/>
    <w:rsid w:val="00157FF5"/>
    <w:rsid w:val="00160065"/>
    <w:rsid w:val="00177D84"/>
    <w:rsid w:val="00231BD9"/>
    <w:rsid w:val="00267D18"/>
    <w:rsid w:val="002839C9"/>
    <w:rsid w:val="002868E2"/>
    <w:rsid w:val="002869C3"/>
    <w:rsid w:val="002936E4"/>
    <w:rsid w:val="002A3B51"/>
    <w:rsid w:val="002B4A57"/>
    <w:rsid w:val="002C74CA"/>
    <w:rsid w:val="002D140E"/>
    <w:rsid w:val="003544FB"/>
    <w:rsid w:val="00356B9B"/>
    <w:rsid w:val="003B319C"/>
    <w:rsid w:val="003D2D47"/>
    <w:rsid w:val="003D2F2D"/>
    <w:rsid w:val="003E467C"/>
    <w:rsid w:val="003F5969"/>
    <w:rsid w:val="00401590"/>
    <w:rsid w:val="004145C8"/>
    <w:rsid w:val="00447801"/>
    <w:rsid w:val="00452260"/>
    <w:rsid w:val="00452E9C"/>
    <w:rsid w:val="004735C8"/>
    <w:rsid w:val="00487AF2"/>
    <w:rsid w:val="004961FF"/>
    <w:rsid w:val="00517A89"/>
    <w:rsid w:val="005250F2"/>
    <w:rsid w:val="00545B5A"/>
    <w:rsid w:val="00593EEA"/>
    <w:rsid w:val="005A5EEE"/>
    <w:rsid w:val="005C0291"/>
    <w:rsid w:val="005C68DD"/>
    <w:rsid w:val="00632699"/>
    <w:rsid w:val="006375C7"/>
    <w:rsid w:val="00654E8F"/>
    <w:rsid w:val="00660D05"/>
    <w:rsid w:val="00662EDD"/>
    <w:rsid w:val="006754AA"/>
    <w:rsid w:val="006820B1"/>
    <w:rsid w:val="00687655"/>
    <w:rsid w:val="006B7D14"/>
    <w:rsid w:val="007010D9"/>
    <w:rsid w:val="00701727"/>
    <w:rsid w:val="0070566C"/>
    <w:rsid w:val="00714C50"/>
    <w:rsid w:val="00725A7D"/>
    <w:rsid w:val="007348C2"/>
    <w:rsid w:val="007468E0"/>
    <w:rsid w:val="007501BE"/>
    <w:rsid w:val="00790BB3"/>
    <w:rsid w:val="007C206C"/>
    <w:rsid w:val="007F638F"/>
    <w:rsid w:val="00803D24"/>
    <w:rsid w:val="00817DD6"/>
    <w:rsid w:val="00822993"/>
    <w:rsid w:val="008314AD"/>
    <w:rsid w:val="008345E0"/>
    <w:rsid w:val="00883CC6"/>
    <w:rsid w:val="00885156"/>
    <w:rsid w:val="009151AA"/>
    <w:rsid w:val="0093429D"/>
    <w:rsid w:val="00943573"/>
    <w:rsid w:val="00970F7D"/>
    <w:rsid w:val="00994A3D"/>
    <w:rsid w:val="009C2B12"/>
    <w:rsid w:val="009C70F3"/>
    <w:rsid w:val="009E12A1"/>
    <w:rsid w:val="009E404D"/>
    <w:rsid w:val="009F21CC"/>
    <w:rsid w:val="00A174D9"/>
    <w:rsid w:val="00A27010"/>
    <w:rsid w:val="00A569CD"/>
    <w:rsid w:val="00AA5928"/>
    <w:rsid w:val="00AB5EE2"/>
    <w:rsid w:val="00AB6715"/>
    <w:rsid w:val="00AD0E32"/>
    <w:rsid w:val="00AE1FEC"/>
    <w:rsid w:val="00B1671E"/>
    <w:rsid w:val="00B25EB8"/>
    <w:rsid w:val="00B354E1"/>
    <w:rsid w:val="00B37F4D"/>
    <w:rsid w:val="00B52CD7"/>
    <w:rsid w:val="00BB0136"/>
    <w:rsid w:val="00C43AAE"/>
    <w:rsid w:val="00C52A7B"/>
    <w:rsid w:val="00C52CA0"/>
    <w:rsid w:val="00C56BAF"/>
    <w:rsid w:val="00C679AA"/>
    <w:rsid w:val="00C75972"/>
    <w:rsid w:val="00CC0A3A"/>
    <w:rsid w:val="00CD066B"/>
    <w:rsid w:val="00CE4FEE"/>
    <w:rsid w:val="00D35716"/>
    <w:rsid w:val="00DB59C3"/>
    <w:rsid w:val="00DC259A"/>
    <w:rsid w:val="00DD3AC6"/>
    <w:rsid w:val="00DD58A0"/>
    <w:rsid w:val="00DE23E8"/>
    <w:rsid w:val="00E52377"/>
    <w:rsid w:val="00E64E17"/>
    <w:rsid w:val="00E866C9"/>
    <w:rsid w:val="00EA3D3C"/>
    <w:rsid w:val="00F46900"/>
    <w:rsid w:val="00F510A3"/>
    <w:rsid w:val="00F61D89"/>
    <w:rsid w:val="00FC341C"/>
    <w:rsid w:val="00FC3B26"/>
    <w:rsid w:val="00FC5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5</TotalTime>
  <Pages>3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开心 小</cp:lastModifiedBy>
  <cp:revision>26</cp:revision>
  <cp:lastPrinted>2013-10-03T12:51:00Z</cp:lastPrinted>
  <dcterms:created xsi:type="dcterms:W3CDTF">2025-07-30T14:35:00Z</dcterms:created>
  <dcterms:modified xsi:type="dcterms:W3CDTF">2026-02-01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